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9C" w:rsidRPr="00F971A1" w:rsidRDefault="00E818B1">
      <w:pPr>
        <w:rPr>
          <w:b/>
        </w:rPr>
      </w:pPr>
      <w:r>
        <w:rPr>
          <w:b/>
        </w:rPr>
        <w:t>Additional file 3</w:t>
      </w:r>
      <w:bookmarkStart w:id="0" w:name="_GoBack"/>
      <w:bookmarkEnd w:id="0"/>
      <w:r w:rsidR="001D3452" w:rsidRPr="00F971A1">
        <w:rPr>
          <w:b/>
        </w:rPr>
        <w:t xml:space="preserve">. Review of outcomes against the ICF core set. </w:t>
      </w:r>
    </w:p>
    <w:p w:rsidR="001D3452" w:rsidRDefault="001D3452">
      <w:r>
        <w:t>For the outcomes that could be categorised into an ICF domain, 78% (n=1062) were included in the brief ICF core set and 93% of outcomes (n=1270) were captured in the full ICF core set</w:t>
      </w:r>
      <w:r w:rsidR="00F971A1">
        <w:t xml:space="preserve"> (table S1)</w:t>
      </w:r>
      <w:r>
        <w:t xml:space="preserve">. </w:t>
      </w:r>
    </w:p>
    <w:p w:rsidR="001D3452" w:rsidRDefault="001D3452">
      <w:r>
        <w:t>Nearly half (43%) of the outcomes categorised were included as b540 “general metabolic functions”   with b530 “weight maintenance functions” the second most frequent category (8%)</w:t>
      </w:r>
      <w:r w:rsidR="00F971A1">
        <w:t>.</w:t>
      </w:r>
      <w:r>
        <w:t xml:space="preserve"> </w:t>
      </w:r>
    </w:p>
    <w:p w:rsidR="001D3452" w:rsidRDefault="001D3452">
      <w:r>
        <w:t xml:space="preserve">The remaining 7% of outcomes (n=94) were coded outside of the ICF core set </w:t>
      </w:r>
      <w:r w:rsidR="00F971A1">
        <w:t xml:space="preserve"> (table S2) </w:t>
      </w:r>
    </w:p>
    <w:p w:rsidR="001D3452" w:rsidRDefault="001D3452"/>
    <w:p w:rsidR="001D3452" w:rsidRDefault="001D3452">
      <w:r>
        <w:t>Ten categories in the ICF brief set and an additional 46 categories in the ICF full core set were not associated with any outcomes being measured in the trials</w:t>
      </w:r>
      <w:r w:rsidR="00F971A1">
        <w:t xml:space="preserve"> (table S3)</w:t>
      </w:r>
    </w:p>
    <w:p w:rsidR="00F971A1" w:rsidRDefault="00F971A1"/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135"/>
        <w:gridCol w:w="4163"/>
        <w:gridCol w:w="2131"/>
        <w:gridCol w:w="2131"/>
      </w:tblGrid>
      <w:tr w:rsidR="00F971A1" w:rsidTr="002964C7">
        <w:tc>
          <w:tcPr>
            <w:tcW w:w="9560" w:type="dxa"/>
            <w:gridSpan w:val="4"/>
            <w:vAlign w:val="bottom"/>
          </w:tcPr>
          <w:p w:rsidR="00F971A1" w:rsidRPr="00F971A1" w:rsidRDefault="00F971A1" w:rsidP="002964C7">
            <w:pPr>
              <w:rPr>
                <w:rFonts w:ascii="Calibri" w:hAnsi="Calibri"/>
                <w:b/>
                <w:color w:val="000000"/>
              </w:rPr>
            </w:pPr>
            <w:r w:rsidRPr="00F971A1">
              <w:rPr>
                <w:rFonts w:ascii="Calibri" w:hAnsi="Calibri"/>
                <w:b/>
                <w:color w:val="000000"/>
              </w:rPr>
              <w:t xml:space="preserve">Table S1. Outcomes identified meeting ICF codes in the ICF core set for type 2 diabetes. 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/>
                <w:color w:val="000000"/>
              </w:rPr>
              <w:t>ICF code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/>
                <w:color w:val="000000"/>
              </w:rPr>
              <w:t>description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/>
                <w:color w:val="000000"/>
              </w:rPr>
              <w:t>number of outcome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/>
                <w:color w:val="000000"/>
              </w:rPr>
              <w:t xml:space="preserve">% of all ICF categorised outcomes 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54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General metabolic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582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42.7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53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Weight maintenance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107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7.8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435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Immunological system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5.9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42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lood pressure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5.4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61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Urinary excretory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63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4.6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415</w:t>
            </w:r>
            <w:r w:rsidRPr="00835D7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lood vessel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59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4.3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555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Endocrine gland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3.8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41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Heart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50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3.7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d57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Looking after one’s health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36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2.6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e11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Products and substances for personal consumption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2.2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152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Emotional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.8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545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Water, mineral and electrolyte balance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20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.5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515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Digestive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.4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430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Haematological system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.4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d24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Handling stress and other psychological demand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10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7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s41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Structure of cardiovascular system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9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7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e580</w:t>
            </w:r>
            <w:r w:rsidRPr="00835D7B">
              <w:rPr>
                <w:rFonts w:ascii="Calibri" w:hAnsi="Calibri"/>
                <w:color w:val="000000"/>
              </w:rPr>
              <w:t>*</w:t>
            </w:r>
            <w:r w:rsidRPr="00835D7B">
              <w:rPr>
                <w:rFonts w:ascii="Calibri" w:hAnsi="Calibri"/>
                <w:bCs/>
                <w:color w:val="000000"/>
              </w:rPr>
              <w:t xml:space="preserve">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Health services, systems and policie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6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130</w:t>
            </w:r>
            <w:r w:rsidRPr="00835D7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Energy and drive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5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d750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Informal social relationship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3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280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Sensation of pain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3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 xml:space="preserve">e355 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Health professional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3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2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140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Attention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d520</w:t>
            </w:r>
            <w:r w:rsidRPr="00835D7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Caring for body part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d920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Recreation and leisure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b210</w:t>
            </w:r>
            <w:r w:rsidRPr="00835D7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Seeing functions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d455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Moving around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b820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Repair functions of the skin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1135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lastRenderedPageBreak/>
              <w:t>s6108*</w:t>
            </w:r>
          </w:p>
        </w:tc>
        <w:tc>
          <w:tcPr>
            <w:tcW w:w="4163" w:type="dxa"/>
            <w:vAlign w:val="bottom"/>
          </w:tcPr>
          <w:p w:rsidR="00F971A1" w:rsidRPr="00835D7B" w:rsidRDefault="00F971A1" w:rsidP="002964C7">
            <w:pPr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Structure of urinary system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bCs/>
                <w:color w:val="000000"/>
              </w:rPr>
              <w:t>1</w:t>
            </w:r>
          </w:p>
        </w:tc>
        <w:tc>
          <w:tcPr>
            <w:tcW w:w="2131" w:type="dxa"/>
            <w:vAlign w:val="bottom"/>
          </w:tcPr>
          <w:p w:rsidR="00F971A1" w:rsidRPr="00835D7B" w:rsidRDefault="00F971A1" w:rsidP="002964C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5D7B">
              <w:rPr>
                <w:rFonts w:ascii="Calibri" w:hAnsi="Calibri"/>
                <w:color w:val="000000"/>
              </w:rPr>
              <w:t>0.1%</w:t>
            </w:r>
          </w:p>
        </w:tc>
      </w:tr>
      <w:tr w:rsidR="00F971A1" w:rsidTr="002964C7">
        <w:tc>
          <w:tcPr>
            <w:tcW w:w="9560" w:type="dxa"/>
            <w:gridSpan w:val="4"/>
            <w:vAlign w:val="bottom"/>
          </w:tcPr>
          <w:p w:rsidR="00F971A1" w:rsidRPr="00234980" w:rsidRDefault="00F971A1" w:rsidP="002964C7">
            <w:pPr>
              <w:rPr>
                <w:rFonts w:ascii="Calibri" w:hAnsi="Calibri"/>
                <w:color w:val="000000"/>
              </w:rPr>
            </w:pPr>
            <w:r w:rsidRPr="00234980">
              <w:rPr>
                <w:rFonts w:ascii="Calibri" w:hAnsi="Calibri"/>
                <w:bCs/>
                <w:color w:val="000000"/>
              </w:rPr>
              <w:t>*denotes ICF code included in the brief ICF core set for diabetes mellitus</w:t>
            </w:r>
          </w:p>
        </w:tc>
      </w:tr>
    </w:tbl>
    <w:p w:rsidR="00F971A1" w:rsidRDefault="00F971A1"/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3398"/>
        <w:gridCol w:w="3081"/>
        <w:gridCol w:w="3081"/>
      </w:tblGrid>
      <w:tr w:rsidR="00F971A1" w:rsidTr="00F971A1">
        <w:tc>
          <w:tcPr>
            <w:tcW w:w="9560" w:type="dxa"/>
            <w:gridSpan w:val="3"/>
          </w:tcPr>
          <w:p w:rsidR="00F971A1" w:rsidRPr="00261007" w:rsidRDefault="00F971A1" w:rsidP="002964C7">
            <w:pPr>
              <w:rPr>
                <w:b/>
              </w:rPr>
            </w:pPr>
            <w:r>
              <w:rPr>
                <w:b/>
              </w:rPr>
              <w:t>Table S1</w:t>
            </w:r>
            <w:r w:rsidRPr="00261007">
              <w:rPr>
                <w:b/>
              </w:rPr>
              <w:t>. Additional ICF codes, not used in the ICF core set, for identified outcomes</w:t>
            </w:r>
          </w:p>
        </w:tc>
      </w:tr>
      <w:tr w:rsidR="00F971A1" w:rsidTr="00F971A1">
        <w:tc>
          <w:tcPr>
            <w:tcW w:w="3398" w:type="dxa"/>
          </w:tcPr>
          <w:p w:rsidR="00F971A1" w:rsidRPr="00261007" w:rsidRDefault="00F971A1" w:rsidP="002964C7">
            <w:pPr>
              <w:rPr>
                <w:b/>
              </w:rPr>
            </w:pPr>
            <w:r w:rsidRPr="00261007">
              <w:rPr>
                <w:b/>
              </w:rPr>
              <w:t>ICF 2</w:t>
            </w:r>
            <w:r w:rsidRPr="00261007">
              <w:rPr>
                <w:b/>
                <w:vertAlign w:val="superscript"/>
              </w:rPr>
              <w:t>nd</w:t>
            </w:r>
            <w:r w:rsidRPr="00261007">
              <w:rPr>
                <w:b/>
              </w:rPr>
              <w:t xml:space="preserve"> level code</w:t>
            </w:r>
          </w:p>
        </w:tc>
        <w:tc>
          <w:tcPr>
            <w:tcW w:w="3081" w:type="dxa"/>
          </w:tcPr>
          <w:p w:rsidR="00F971A1" w:rsidRPr="00261007" w:rsidRDefault="00F971A1" w:rsidP="002964C7">
            <w:pPr>
              <w:rPr>
                <w:b/>
              </w:rPr>
            </w:pPr>
            <w:r w:rsidRPr="00261007">
              <w:rPr>
                <w:b/>
              </w:rPr>
              <w:t>ICF category title</w:t>
            </w:r>
          </w:p>
        </w:tc>
        <w:tc>
          <w:tcPr>
            <w:tcW w:w="3081" w:type="dxa"/>
          </w:tcPr>
          <w:p w:rsidR="00F971A1" w:rsidRPr="00261007" w:rsidRDefault="00F971A1" w:rsidP="002964C7">
            <w:pPr>
              <w:rPr>
                <w:b/>
              </w:rPr>
            </w:pPr>
            <w:r w:rsidRPr="00261007">
              <w:rPr>
                <w:b/>
              </w:rPr>
              <w:t>Number of outcomes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14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Orientation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3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17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Intellectual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44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Memory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4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6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Thought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64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Higher-level cognitive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67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Mental functions of language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2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72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Calculation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198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Mental functions, other specified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4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299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Sensory functions and pain, unspecified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44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Respiration function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0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b729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Functions of the joints and bones, other specified and unspecified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d16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Focusing attention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4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d175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Solving problems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d23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Carrying out daily routine (includes managing one’s own activity level)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2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d469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Walking and moving, other specified and unspecified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3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d899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Major life areas, unspecified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7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s11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Structure of brain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5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s199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Structure of the nervous system, unspecified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8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s43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Structure of respiratory system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1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s56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Structure of liver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23</w:t>
            </w:r>
          </w:p>
        </w:tc>
      </w:tr>
      <w:tr w:rsidR="00F971A1" w:rsidTr="00F971A1">
        <w:tc>
          <w:tcPr>
            <w:tcW w:w="3398" w:type="dxa"/>
          </w:tcPr>
          <w:p w:rsidR="00F971A1" w:rsidRPr="00396940" w:rsidRDefault="00F971A1" w:rsidP="002964C7">
            <w:r w:rsidRPr="00396940">
              <w:t>s770</w:t>
            </w:r>
          </w:p>
        </w:tc>
        <w:tc>
          <w:tcPr>
            <w:tcW w:w="3081" w:type="dxa"/>
          </w:tcPr>
          <w:p w:rsidR="00F971A1" w:rsidRPr="00396940" w:rsidRDefault="00F971A1" w:rsidP="002964C7">
            <w:r w:rsidRPr="00396940">
              <w:t>Additional musculoskeletal structures related to movement</w:t>
            </w:r>
          </w:p>
        </w:tc>
        <w:tc>
          <w:tcPr>
            <w:tcW w:w="3081" w:type="dxa"/>
          </w:tcPr>
          <w:p w:rsidR="00F971A1" w:rsidRDefault="00F971A1" w:rsidP="002964C7">
            <w:r w:rsidRPr="00396940">
              <w:t>1</w:t>
            </w:r>
          </w:p>
        </w:tc>
      </w:tr>
    </w:tbl>
    <w:p w:rsidR="00F971A1" w:rsidRDefault="00F971A1"/>
    <w:tbl>
      <w:tblPr>
        <w:tblStyle w:val="TableGrid"/>
        <w:tblW w:w="9640" w:type="dxa"/>
        <w:tblInd w:w="-318" w:type="dxa"/>
        <w:tblLook w:val="04A0" w:firstRow="1" w:lastRow="0" w:firstColumn="1" w:lastColumn="0" w:noHBand="0" w:noVBand="1"/>
      </w:tblPr>
      <w:tblGrid>
        <w:gridCol w:w="1159"/>
        <w:gridCol w:w="8481"/>
      </w:tblGrid>
      <w:tr w:rsidR="00835D7B" w:rsidRPr="00835D7B" w:rsidTr="00835D7B">
        <w:trPr>
          <w:trHeight w:val="300"/>
        </w:trPr>
        <w:tc>
          <w:tcPr>
            <w:tcW w:w="9640" w:type="dxa"/>
            <w:gridSpan w:val="2"/>
            <w:noWrap/>
          </w:tcPr>
          <w:p w:rsidR="00835D7B" w:rsidRPr="00835D7B" w:rsidRDefault="00835D7B">
            <w:pPr>
              <w:rPr>
                <w:b/>
              </w:rPr>
            </w:pPr>
            <w:r w:rsidRPr="00835D7B">
              <w:rPr>
                <w:b/>
              </w:rPr>
              <w:t>Table S3. ICF Codes not associated with any outcome.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pPr>
              <w:rPr>
                <w:b/>
              </w:rPr>
            </w:pPr>
            <w:r w:rsidRPr="00835D7B">
              <w:rPr>
                <w:b/>
              </w:rPr>
              <w:t>ICF code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pPr>
              <w:rPr>
                <w:b/>
              </w:rPr>
            </w:pPr>
            <w:r>
              <w:rPr>
                <w:b/>
              </w:rPr>
              <w:t>D</w:t>
            </w:r>
            <w:r w:rsidRPr="00835D7B">
              <w:rPr>
                <w:b/>
              </w:rPr>
              <w:t>escription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b270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ensory functions related to temperature and other stimuli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b455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Exercise tolerance functions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s220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eyeball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s550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pancreas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s750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lower extremity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d450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Walking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e115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roducts and technology for personal use in daily living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mmediate family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lastRenderedPageBreak/>
              <w:t xml:space="preserve">e465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ocial norms, practices and ideologies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e570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ocial security services, systems and policies</w:t>
            </w:r>
          </w:p>
        </w:tc>
      </w:tr>
      <w:tr w:rsidR="00835D7B" w:rsidRPr="00835D7B" w:rsidTr="00835D7B">
        <w:trPr>
          <w:trHeight w:val="315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 xml:space="preserve">e585 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Education and training services, systems and polici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1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Consciousness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134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b134 Sleep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26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b260 Proprioceptive function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26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Touch function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62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Urination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6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ensations associated with urinary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64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exual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66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rocreation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7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Mobility of joint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7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Muscle power function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8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rotective functions of the skin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b84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ensation related to the skin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s14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sympathetic nervous system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s15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parasympathetic nervous system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s6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reproductive system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s8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areas of skin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s8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tructure of nail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44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Fine hand use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47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Driving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62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Acquisition of goods and servic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6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reparing meal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76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Family relationship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77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timate relationship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84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Acquiring, keeping and terminating a job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d85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Remunerative employment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1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Extended family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2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Friend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2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Acquaintances, peers, colleagues, neighbours and community member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eople in positions of authority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4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ersonal care providers and personal assistant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36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Other professional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immediate family member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1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extended family member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2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friend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2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acquaintances, peers, colleagues, neighbours and community member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3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people in positions of authority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4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personal care providers and personal assistant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5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health professional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45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Individual attitudes of stranger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51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Services, systems and policies for the production of consumer good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55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Legal services, systems and polici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lastRenderedPageBreak/>
              <w:t>e55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Associations and organizational services, systems and polici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56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Media services, systems and polici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57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General social support services, systems and polici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590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Labour and employment services, systems and policies</w:t>
            </w:r>
          </w:p>
        </w:tc>
      </w:tr>
      <w:tr w:rsidR="00835D7B" w:rsidRPr="00835D7B" w:rsidTr="00835D7B">
        <w:trPr>
          <w:trHeight w:val="300"/>
        </w:trPr>
        <w:tc>
          <w:tcPr>
            <w:tcW w:w="1159" w:type="dxa"/>
            <w:noWrap/>
            <w:hideMark/>
          </w:tcPr>
          <w:p w:rsidR="00835D7B" w:rsidRPr="00835D7B" w:rsidRDefault="00835D7B">
            <w:r w:rsidRPr="00835D7B">
              <w:t>e595</w:t>
            </w:r>
          </w:p>
        </w:tc>
        <w:tc>
          <w:tcPr>
            <w:tcW w:w="8481" w:type="dxa"/>
            <w:noWrap/>
            <w:hideMark/>
          </w:tcPr>
          <w:p w:rsidR="00835D7B" w:rsidRPr="00835D7B" w:rsidRDefault="00835D7B">
            <w:r w:rsidRPr="00835D7B">
              <w:t>Political services, systems and policies</w:t>
            </w:r>
          </w:p>
        </w:tc>
      </w:tr>
    </w:tbl>
    <w:p w:rsidR="00835D7B" w:rsidRDefault="00835D7B"/>
    <w:sectPr w:rsidR="00835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452"/>
    <w:rsid w:val="00002057"/>
    <w:rsid w:val="00141104"/>
    <w:rsid w:val="001D3452"/>
    <w:rsid w:val="004A20F0"/>
    <w:rsid w:val="00574CFD"/>
    <w:rsid w:val="00686518"/>
    <w:rsid w:val="00835D7B"/>
    <w:rsid w:val="008C56FB"/>
    <w:rsid w:val="00C53365"/>
    <w:rsid w:val="00D02460"/>
    <w:rsid w:val="00E818B1"/>
    <w:rsid w:val="00F9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3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4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4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7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3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4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4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7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6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an, Nicola</dc:creator>
  <cp:lastModifiedBy>Harman, Nicola</cp:lastModifiedBy>
  <cp:revision>2</cp:revision>
  <dcterms:created xsi:type="dcterms:W3CDTF">2017-09-14T11:00:00Z</dcterms:created>
  <dcterms:modified xsi:type="dcterms:W3CDTF">2017-09-14T13:02:00Z</dcterms:modified>
</cp:coreProperties>
</file>